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4FF4A" w14:textId="3FF1D9C1" w:rsidR="006849DD" w:rsidRPr="00D90005" w:rsidRDefault="009877D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</w:t>
      </w:r>
      <w:r w:rsidR="006849DD" w:rsidRPr="0082563E">
        <w:rPr>
          <w:b/>
          <w:bCs/>
          <w:sz w:val="24"/>
          <w:szCs w:val="24"/>
        </w:rPr>
        <w:t xml:space="preserve"> information</w:t>
      </w:r>
    </w:p>
    <w:p w14:paraId="3D4E2E5A" w14:textId="18847809" w:rsidR="00271421" w:rsidRDefault="009413B4">
      <w:r w:rsidRPr="009413B4">
        <w:t>S1 Table. Sociodemographic characteristics of participants in the optimization of IFU in Kyrgyzstan and Indonesia (Stage 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3"/>
        <w:gridCol w:w="775"/>
        <w:gridCol w:w="969"/>
        <w:gridCol w:w="700"/>
        <w:gridCol w:w="599"/>
        <w:gridCol w:w="633"/>
        <w:gridCol w:w="969"/>
        <w:gridCol w:w="578"/>
        <w:gridCol w:w="583"/>
        <w:gridCol w:w="583"/>
        <w:gridCol w:w="866"/>
        <w:gridCol w:w="600"/>
        <w:gridCol w:w="600"/>
        <w:gridCol w:w="600"/>
        <w:gridCol w:w="600"/>
        <w:gridCol w:w="439"/>
        <w:gridCol w:w="773"/>
      </w:tblGrid>
      <w:tr w:rsidR="006D7AF0" w:rsidRPr="00FF1F7C" w14:paraId="33D7F5CD" w14:textId="77777777" w:rsidTr="006D7AF0">
        <w:trPr>
          <w:trHeight w:val="320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hideMark/>
          </w:tcPr>
          <w:p w14:paraId="6ACB379D" w14:textId="77777777" w:rsidR="00FF1F7C" w:rsidRPr="00FF1F7C" w:rsidRDefault="00FF1F7C" w:rsidP="00FF1F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224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1121771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yrgyzstan</w:t>
            </w:r>
          </w:p>
        </w:tc>
        <w:tc>
          <w:tcPr>
            <w:tcW w:w="194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4BE1E34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onesia</w:t>
            </w:r>
          </w:p>
        </w:tc>
      </w:tr>
      <w:tr w:rsidR="006D7AF0" w:rsidRPr="00FF1F7C" w14:paraId="0C43BEC3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EFD945B" w14:textId="77777777" w:rsidR="00FF1F7C" w:rsidRPr="00FF1F7C" w:rsidRDefault="00FF1F7C" w:rsidP="00FF1F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 of participant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13173EC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WID</w:t>
            </w:r>
          </w:p>
        </w:tc>
        <w:tc>
          <w:tcPr>
            <w:tcW w:w="10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1391128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Ps</w:t>
            </w:r>
          </w:p>
        </w:tc>
        <w:tc>
          <w:tcPr>
            <w:tcW w:w="10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553FF0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WID</w:t>
            </w:r>
          </w:p>
        </w:tc>
        <w:tc>
          <w:tcPr>
            <w:tcW w:w="9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26A8A2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Ps</w:t>
            </w:r>
          </w:p>
        </w:tc>
      </w:tr>
      <w:tr w:rsidR="006D7AF0" w:rsidRPr="00FF1F7C" w14:paraId="6880CE0B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ED39" w14:textId="77777777" w:rsidR="00FF1F7C" w:rsidRPr="00FF1F7C" w:rsidRDefault="00FF1F7C" w:rsidP="00FF1F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 of ST evaluated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E67E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 ST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7AE7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ple ST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BF16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 ST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84B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ple ST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9005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 ST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F77C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ple ST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DE0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 ST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94B0C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ple ST</w:t>
            </w:r>
          </w:p>
        </w:tc>
      </w:tr>
      <w:tr w:rsidR="006D7AF0" w:rsidRPr="00FF1F7C" w14:paraId="48730703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06D6F2A" w14:textId="77777777" w:rsidR="00FF1F7C" w:rsidRPr="00FF1F7C" w:rsidRDefault="00FF1F7C" w:rsidP="00FF1F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rticipants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14E58B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5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5ADBEF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5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582FD6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5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D3FB70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5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05C546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5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11E4E8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5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2B8695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5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7ADFA9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3</w:t>
            </w:r>
          </w:p>
        </w:tc>
      </w:tr>
      <w:tr w:rsidR="006D7AF0" w:rsidRPr="00FF1F7C" w14:paraId="2B05CB36" w14:textId="77777777" w:rsidTr="006D7AF0">
        <w:trPr>
          <w:trHeight w:val="31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0D29B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years) Mean [min, max] (SD)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805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7 [29, 52] (7.27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36E9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7 [22, 48] (7.29)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604CC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5 [28, 53] (8.77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2E89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6 [26, 51] (7.11)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0D01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 [29, 53] (6.73)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5B1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3 [39, 51] (4.3)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7AA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7 [30, 53] (6.47)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A88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9 [35, 67] (9.03)</w:t>
            </w:r>
          </w:p>
        </w:tc>
      </w:tr>
      <w:tr w:rsidR="006D7AF0" w:rsidRPr="00117FB6" w14:paraId="007D6D0D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851A8D1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FC6175F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D7B48E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DA8213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60EA19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A5994D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9B0C3E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D58DBD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4F6E6A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EFA7D5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AA6433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76CCCE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3FD776F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DDBBC0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1C96F87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7C841B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88EFC9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F1F7C" w:rsidRPr="00FF1F7C" w14:paraId="6A773F47" w14:textId="77777777" w:rsidTr="006D7AF0">
        <w:trPr>
          <w:trHeight w:val="32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3BAD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</w:tr>
      <w:tr w:rsidR="006D7AF0" w:rsidRPr="00117FB6" w14:paraId="610F4F9C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BC36D84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34D6248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AC02B6A" w14:textId="6BA5726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94E516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C94E835" w14:textId="452377A5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79CF74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BC7E160" w14:textId="7CB1C9AF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E1DCD4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8591FD8" w14:textId="4B93291F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E276F6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9E94BEF" w14:textId="679D6F7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612EC5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F026BC5" w14:textId="1DCAF776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AED696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0F1E34C" w14:textId="0E8436A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AA9A1A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8AAF1E9" w14:textId="01321EEF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</w:tr>
      <w:tr w:rsidR="006D7AF0" w:rsidRPr="00117FB6" w14:paraId="251D46C8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DF6F4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7BBF7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2DDF4" w14:textId="7AD95E02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9B0B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EC24" w14:textId="7FF872DA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BF99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1D5F" w14:textId="795B11C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D9C5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4168A" w14:textId="35C6C20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190E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1203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EF66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01F25" w14:textId="250DAD2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791C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4AA0" w14:textId="18B896A0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8BE3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C82E" w14:textId="7C772959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6D7AF0" w:rsidRPr="00117FB6" w14:paraId="1499204D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137BA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3C8F0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08E7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5EE3B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10B19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3AABA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989F3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DE3CD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915FA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CDDE0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8D434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1DC94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80631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232E9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7D575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4C7E9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630C0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D7AF0" w:rsidRPr="00117FB6" w14:paraId="3AE75FB6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178E8B0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ementary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683830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E475EC5" w14:textId="027A4880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30B654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7388FEF" w14:textId="283C1212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FF6A07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375AFA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4E0274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650B76C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1998D3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ACB4ECC" w14:textId="238DFF8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49ABD7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F62E0B5" w14:textId="1990B75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F536A3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E1F112E" w14:textId="5FD70BA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8E2F0F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5424895" w14:textId="57E7E215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D7AF0" w:rsidRPr="00117FB6" w14:paraId="062FE537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F8BF4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econdary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8EA6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463CD" w14:textId="75D9319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5A42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6A56F" w14:textId="285078A0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5818C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92D3" w14:textId="323054E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A6F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ACE76" w14:textId="03355C3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78A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AAAD" w14:textId="64C545C9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A82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AE35F" w14:textId="3120467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1690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6618" w14:textId="3E3CD0FA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75D9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D5C05" w14:textId="3E29CDB4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6D7AF0" w:rsidRPr="00117FB6" w14:paraId="2861BD3D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A2297E1" w14:textId="77777777" w:rsidR="006D7AF0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cational/</w:t>
            </w:r>
          </w:p>
          <w:p w14:paraId="767927B3" w14:textId="4C8A8BD0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leg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0F4EB2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EECF015" w14:textId="179100B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2C33E1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7316732" w14:textId="30D524AE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D50D28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0A8D444" w14:textId="7BECE386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7E4051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1A48C78" w14:textId="49E19459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0AD78C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9FFA2C5" w14:textId="6E05002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F14263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309CDA9" w14:textId="50E3F8F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A23BE8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8507392" w14:textId="54D2EE1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16E628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2C7DC77" w14:textId="3B0440A5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6D7AF0" w:rsidRPr="00117FB6" w14:paraId="2B9FB31D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983D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versity or high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E3627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02F69" w14:textId="2D30C971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7C6A8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CEA01" w14:textId="43ACC32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137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878D1" w14:textId="55C867FE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CE8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F541" w14:textId="044A628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860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4BA0" w14:textId="1E0015A6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022D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C3FD" w14:textId="34B2940F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C7CA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5FD69" w14:textId="41E6D41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859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4FD7" w14:textId="4F62A176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6D7AF0" w:rsidRPr="00117FB6" w14:paraId="124931BC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7285E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loymen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466E8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C941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93C7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0CD5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13F1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F3F8F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62CE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4D57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CDC6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0A73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C11F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93B6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85A4C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CEFD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93FC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186B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D7AF0" w:rsidRPr="00117FB6" w14:paraId="49816C9F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D05AF53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ull tim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E23B53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AEB729E" w14:textId="15D90D6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598F26F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79980C4" w14:textId="42E4D51B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6ED9D2C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4B35CC8" w14:textId="5FD043B9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FFB162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E8EE564" w14:textId="53C30505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B02D86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7351EFE" w14:textId="7BA4717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BF2D0D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D4378EB" w14:textId="6EA214EF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0827F8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9641631" w14:textId="5B09F6E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FB44B1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2B088EC" w14:textId="2851F34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  <w:tr w:rsidR="006D7AF0" w:rsidRPr="00117FB6" w14:paraId="3CCB5083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0F406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t tim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2FA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69FE3" w14:textId="6AEED231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0A43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919F8" w14:textId="6702951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5EAE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69E7" w14:textId="691F685A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9AA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B13C6" w14:textId="74F33755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2464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15B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C8C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3B39" w14:textId="319EB4A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1F2D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FD8C" w14:textId="3084955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1C7F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11BFC" w14:textId="69616F4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D7AF0" w:rsidRPr="00117FB6" w14:paraId="6CE1C76F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EDC93BF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f employe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F1CE9BE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33FF252" w14:textId="59F63C9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73FF48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B94B67D" w14:textId="567EA812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3298BE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BE953D1" w14:textId="54029E1E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1416187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4474165" w14:textId="0378CE1A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CA4B93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662B15F" w14:textId="4C876FD2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33B7868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B870106" w14:textId="02D9A3D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53F3BD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5E68556" w14:textId="726FD6DB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79607D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1B8780A" w14:textId="479288A5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D7AF0" w:rsidRPr="00117FB6" w14:paraId="63A8CE6D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E92F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memake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6D4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9914" w14:textId="5B9100E0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955F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F1B54" w14:textId="64DB708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39B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C16E" w14:textId="5179057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87486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112C" w14:textId="2AD3B44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E8C5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9D64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DDC8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CBA3" w14:textId="16B88A1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11E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4453" w14:textId="4095B2C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FE98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C9E9" w14:textId="49F9294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D7AF0" w:rsidRPr="00117FB6" w14:paraId="1591C724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20B1879" w14:textId="77777777" w:rsidR="006D7AF0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n leave/</w:t>
            </w:r>
          </w:p>
          <w:p w14:paraId="5E04232F" w14:textId="1C299378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FC6980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0C2B867" w14:textId="76B17B95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929374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D3ACCA1" w14:textId="11DEE776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3C8FF8D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1008D81" w14:textId="2F6255B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D415A10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F290D9A" w14:textId="6A7FEC2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4FB951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293DD36" w14:textId="489392B9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D9A477F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2B595AC" w14:textId="6070950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B3BCCB7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0294B3F" w14:textId="5A1214DE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B385D4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C5FE2EF" w14:textId="02B77500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F1F7C" w:rsidRPr="00FF1F7C" w14:paraId="27631EBE" w14:textId="77777777" w:rsidTr="006D7AF0">
        <w:trPr>
          <w:trHeight w:val="32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5B2A" w14:textId="77777777" w:rsidR="00FF1F7C" w:rsidRPr="00FF1F7C" w:rsidRDefault="00FF1F7C" w:rsidP="00FF1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</w:tr>
      <w:tr w:rsidR="006D7AF0" w:rsidRPr="00117FB6" w14:paraId="39114067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09F399D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77206A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C767E4E" w14:textId="5310272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8D821F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69B0FD0" w14:textId="2DBA5504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5BA82A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F33A760" w14:textId="605C4920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BA8CBC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59DF964" w14:textId="4F6E4630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8754D6A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727BE6A" w14:textId="5487790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AC0B95B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E93B187" w14:textId="6C3BCADA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30E36DF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35BF701" w14:textId="4CE1F2F3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A1FD414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217E0A1" w14:textId="1332218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6D7AF0" w:rsidRPr="00117FB6" w14:paraId="112AC337" w14:textId="77777777" w:rsidTr="006D7AF0">
        <w:trPr>
          <w:trHeight w:val="320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86EF" w14:textId="77777777" w:rsidR="00FF1F7C" w:rsidRPr="00FF1F7C" w:rsidRDefault="00FF1F7C" w:rsidP="00725E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5EA8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D3915" w14:textId="053D1C4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3C3C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96F5" w14:textId="14736AC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18A9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BD534" w14:textId="400B2C9C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DC25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5062" w14:textId="07BB3E88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8A162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0804" w14:textId="044B41D2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4C03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B84E" w14:textId="355AA36D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3811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6B2B4" w14:textId="713C530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264A7" w14:textId="77777777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3C86" w14:textId="324A29DB" w:rsidR="00FF1F7C" w:rsidRPr="00FF1F7C" w:rsidRDefault="00FF1F7C" w:rsidP="00FF1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F1F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</w:tbl>
    <w:p w14:paraId="05DD9754" w14:textId="77777777" w:rsidR="00271421" w:rsidRDefault="00271421"/>
    <w:sectPr w:rsidR="00271421" w:rsidSect="006D7AF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91673" w14:textId="77777777" w:rsidR="00DF71CE" w:rsidRDefault="00DF71CE" w:rsidP="0082563E">
      <w:pPr>
        <w:spacing w:after="0" w:line="240" w:lineRule="auto"/>
      </w:pPr>
      <w:r>
        <w:separator/>
      </w:r>
    </w:p>
  </w:endnote>
  <w:endnote w:type="continuationSeparator" w:id="0">
    <w:p w14:paraId="5FA38201" w14:textId="77777777" w:rsidR="00DF71CE" w:rsidRDefault="00DF71CE" w:rsidP="00825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76822722"/>
      <w:docPartObj>
        <w:docPartGallery w:val="Page Numbers (Bottom of Page)"/>
        <w:docPartUnique/>
      </w:docPartObj>
    </w:sdtPr>
    <w:sdtEndPr/>
    <w:sdtContent>
      <w:p w14:paraId="3925C275" w14:textId="719AEFA7" w:rsidR="0082563E" w:rsidRDefault="0082563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0F0A49E" w14:textId="77777777" w:rsidR="0082563E" w:rsidRDefault="0082563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62A18" w14:textId="77777777" w:rsidR="00DF71CE" w:rsidRDefault="00DF71CE" w:rsidP="0082563E">
      <w:pPr>
        <w:spacing w:after="0" w:line="240" w:lineRule="auto"/>
      </w:pPr>
      <w:r>
        <w:separator/>
      </w:r>
    </w:p>
  </w:footnote>
  <w:footnote w:type="continuationSeparator" w:id="0">
    <w:p w14:paraId="5696BA62" w14:textId="77777777" w:rsidR="00DF71CE" w:rsidRDefault="00DF71CE" w:rsidP="00825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706"/>
    <w:rsid w:val="000C3E61"/>
    <w:rsid w:val="000E7A20"/>
    <w:rsid w:val="00117FB6"/>
    <w:rsid w:val="00136F15"/>
    <w:rsid w:val="00163EE5"/>
    <w:rsid w:val="0019049A"/>
    <w:rsid w:val="0019793D"/>
    <w:rsid w:val="001B27D3"/>
    <w:rsid w:val="00271421"/>
    <w:rsid w:val="00286AD6"/>
    <w:rsid w:val="002F6BCF"/>
    <w:rsid w:val="003812C4"/>
    <w:rsid w:val="003D2B53"/>
    <w:rsid w:val="003E6154"/>
    <w:rsid w:val="00431901"/>
    <w:rsid w:val="0045638A"/>
    <w:rsid w:val="004F1567"/>
    <w:rsid w:val="0050019E"/>
    <w:rsid w:val="00500EDF"/>
    <w:rsid w:val="00563706"/>
    <w:rsid w:val="005776DB"/>
    <w:rsid w:val="005C00D6"/>
    <w:rsid w:val="005D420D"/>
    <w:rsid w:val="005E5733"/>
    <w:rsid w:val="006849DD"/>
    <w:rsid w:val="006C7E80"/>
    <w:rsid w:val="006D7AF0"/>
    <w:rsid w:val="0071367A"/>
    <w:rsid w:val="00725EA2"/>
    <w:rsid w:val="007471B6"/>
    <w:rsid w:val="00766A8F"/>
    <w:rsid w:val="007D03CA"/>
    <w:rsid w:val="007E2D61"/>
    <w:rsid w:val="0082563E"/>
    <w:rsid w:val="008325EA"/>
    <w:rsid w:val="00886266"/>
    <w:rsid w:val="008B5FBF"/>
    <w:rsid w:val="009413B4"/>
    <w:rsid w:val="009600B1"/>
    <w:rsid w:val="009877D3"/>
    <w:rsid w:val="00A22B8F"/>
    <w:rsid w:val="00AE5A9F"/>
    <w:rsid w:val="00B03BB9"/>
    <w:rsid w:val="00B2160F"/>
    <w:rsid w:val="00B26392"/>
    <w:rsid w:val="00B33508"/>
    <w:rsid w:val="00B504B0"/>
    <w:rsid w:val="00B74081"/>
    <w:rsid w:val="00B94A33"/>
    <w:rsid w:val="00C3511A"/>
    <w:rsid w:val="00C8307E"/>
    <w:rsid w:val="00D52928"/>
    <w:rsid w:val="00D90005"/>
    <w:rsid w:val="00D91D5A"/>
    <w:rsid w:val="00DE50BA"/>
    <w:rsid w:val="00DF71CE"/>
    <w:rsid w:val="00E13AB2"/>
    <w:rsid w:val="00EF1E74"/>
    <w:rsid w:val="00F506EC"/>
    <w:rsid w:val="00FA1130"/>
    <w:rsid w:val="00FB1956"/>
    <w:rsid w:val="00FF1F7C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CD27C"/>
  <w15:chartTrackingRefBased/>
  <w15:docId w15:val="{C5C42EAE-CBEB-4989-AC80-61355DBD2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63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3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37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3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37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3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63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63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63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37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37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37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370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370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37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637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637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637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63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63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63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63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63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637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6370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6370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637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6370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63706"/>
    <w:rPr>
      <w:b/>
      <w:bCs/>
      <w:smallCaps/>
      <w:color w:val="2F5496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6849DD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s-ES"/>
      <w14:ligatures w14:val="none"/>
    </w:rPr>
  </w:style>
  <w:style w:type="table" w:styleId="Tablaconcuadrcula4-nfasis1">
    <w:name w:val="Grid Table 4 Accent 1"/>
    <w:basedOn w:val="Tablanormal"/>
    <w:uiPriority w:val="49"/>
    <w:rsid w:val="006849DD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GB" w:eastAsia="ja-JP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5oscura-nfasis5">
    <w:name w:val="Grid Table 5 Dark Accent 5"/>
    <w:basedOn w:val="Tablanormal"/>
    <w:uiPriority w:val="50"/>
    <w:rsid w:val="00286AD6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-GB"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825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563E"/>
  </w:style>
  <w:style w:type="paragraph" w:styleId="Piedepgina">
    <w:name w:val="footer"/>
    <w:basedOn w:val="Normal"/>
    <w:link w:val="PiedepginaCar"/>
    <w:uiPriority w:val="99"/>
    <w:unhideWhenUsed/>
    <w:rsid w:val="00825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5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CCD6C-640C-468D-9354-2FF6A1C801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3</cp:revision>
  <dcterms:created xsi:type="dcterms:W3CDTF">2026-02-03T13:27:00Z</dcterms:created>
  <dcterms:modified xsi:type="dcterms:W3CDTF">2026-02-03T13:32:00Z</dcterms:modified>
</cp:coreProperties>
</file>